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D03" w:rsidRPr="005D0381" w:rsidRDefault="00DE1D03" w:rsidP="00DE1D03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03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C413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5D03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Baseline </w:t>
      </w:r>
      <w:r w:rsidRPr="005D0381">
        <w:rPr>
          <w:rFonts w:ascii="Times New Roman" w:eastAsia="Calibri" w:hAnsi="Times New Roman" w:cs="Times New Roman"/>
          <w:b/>
          <w:sz w:val="24"/>
          <w:szCs w:val="24"/>
          <w:lang w:val="en-GB"/>
        </w:rPr>
        <w:t>data</w:t>
      </w:r>
      <w:r w:rsidRPr="005D03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septic patient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our prospective SEPICER cohort (n=32).</w:t>
      </w:r>
      <w:r w:rsidRPr="005D03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5"/>
        <w:gridCol w:w="3097"/>
      </w:tblGrid>
      <w:tr w:rsidR="00DE1D03" w:rsidRPr="00757379" w:rsidTr="00BB2DCB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aseline data of </w:t>
            </w:r>
            <w:r w:rsidRPr="005D03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ptic patients </w:t>
            </w:r>
            <w:r w:rsidRPr="005D03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32)</w:t>
            </w:r>
          </w:p>
        </w:tc>
      </w:tr>
      <w:tr w:rsidR="00DE1D03" w:rsidRPr="005D0381" w:rsidTr="00BB2DCB">
        <w:tc>
          <w:tcPr>
            <w:tcW w:w="5975" w:type="dxa"/>
            <w:tcBorders>
              <w:top w:val="single" w:sz="4" w:space="0" w:color="auto"/>
            </w:tcBorders>
          </w:tcPr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ographic data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ge, y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 sex</w:t>
            </w:r>
          </w:p>
        </w:tc>
        <w:tc>
          <w:tcPr>
            <w:tcW w:w="3097" w:type="dxa"/>
            <w:tcBorders>
              <w:top w:val="single" w:sz="4" w:space="0" w:color="auto"/>
            </w:tcBorders>
          </w:tcPr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 (</w:t>
            </w: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0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75%)</w:t>
            </w:r>
          </w:p>
        </w:tc>
      </w:tr>
      <w:tr w:rsidR="00DE1D03" w:rsidRPr="005D0381" w:rsidTr="00BB2DCB">
        <w:tc>
          <w:tcPr>
            <w:tcW w:w="5975" w:type="dxa"/>
          </w:tcPr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7573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linical characteristics 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Death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ptic shock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iral pneumonia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FA-Score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Plasma Interleukin-3 level (</w:t>
            </w:r>
            <w:proofErr w:type="spellStart"/>
            <w:r w:rsidRPr="007573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7573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ml)</w:t>
            </w:r>
          </w:p>
          <w:p w:rsidR="009F1BF7" w:rsidRPr="00757379" w:rsidRDefault="006D55ED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9F1BF7"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blood collection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ays)</w:t>
            </w:r>
          </w:p>
          <w:p w:rsidR="006D55ED" w:rsidRPr="00757379" w:rsidRDefault="006D55ED" w:rsidP="006D55ED">
            <w:pPr>
              <w:pStyle w:val="Listenabsatz"/>
              <w:numPr>
                <w:ilvl w:val="0"/>
                <w:numId w:val="2"/>
              </w:num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fected cohort</w:t>
            </w:r>
          </w:p>
          <w:p w:rsidR="006D55ED" w:rsidRPr="00757379" w:rsidRDefault="006D55ED" w:rsidP="006D55ED">
            <w:pPr>
              <w:pStyle w:val="Listenabsatz"/>
              <w:numPr>
                <w:ilvl w:val="0"/>
                <w:numId w:val="2"/>
              </w:num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-CoV-2 cohort</w:t>
            </w:r>
          </w:p>
          <w:p w:rsidR="006D55ED" w:rsidRPr="00757379" w:rsidRDefault="006D55ED" w:rsidP="006D55ED">
            <w:pPr>
              <w:pStyle w:val="Listenabsatz"/>
              <w:numPr>
                <w:ilvl w:val="0"/>
                <w:numId w:val="2"/>
              </w:num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V cohort</w:t>
            </w:r>
          </w:p>
        </w:tc>
        <w:tc>
          <w:tcPr>
            <w:tcW w:w="3097" w:type="dxa"/>
          </w:tcPr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4%)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6%)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4%)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</w:t>
            </w:r>
          </w:p>
          <w:p w:rsidR="00DE1D03" w:rsidRPr="00757379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)</w:t>
            </w:r>
          </w:p>
          <w:p w:rsidR="006D55ED" w:rsidRPr="00757379" w:rsidRDefault="006D55ED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D55ED" w:rsidRPr="00757379" w:rsidRDefault="006D55ED" w:rsidP="006D55ED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9.9)</w:t>
            </w:r>
          </w:p>
          <w:p w:rsidR="006D55ED" w:rsidRPr="00757379" w:rsidRDefault="006D55ED" w:rsidP="006D55ED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(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3.2)</w:t>
            </w:r>
          </w:p>
          <w:p w:rsidR="006D55ED" w:rsidRPr="00757379" w:rsidRDefault="006D55ED" w:rsidP="006D55ED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Pr="007573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.8)</w:t>
            </w:r>
          </w:p>
        </w:tc>
      </w:tr>
      <w:bookmarkEnd w:id="0"/>
      <w:tr w:rsidR="00DE1D03" w:rsidRPr="005D0381" w:rsidTr="00BB2DCB">
        <w:tc>
          <w:tcPr>
            <w:tcW w:w="5975" w:type="dxa"/>
          </w:tcPr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in diagnosis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respiratory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rauma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ntra-abdominal inflammation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schaemic colitis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 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lon perforation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Pancreatitis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Peritonitis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Liver abscess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Acute cholecystitis 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Primary abdominal gas gangrene 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ancer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</w:t>
            </w:r>
            <w:proofErr w:type="spellStart"/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phageal</w:t>
            </w:r>
            <w:proofErr w:type="spellEnd"/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ancer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        </w:t>
            </w:r>
            <w:proofErr w:type="spellStart"/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varial</w:t>
            </w:r>
            <w:proofErr w:type="spellEnd"/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arcinoma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  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rvix Cancer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  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olangiocarcinoma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Fournier´s gangrene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Unknown</w:t>
            </w:r>
          </w:p>
        </w:tc>
        <w:tc>
          <w:tcPr>
            <w:tcW w:w="3097" w:type="dxa"/>
          </w:tcPr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1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 (9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9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6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6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6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     </w:t>
            </w:r>
            <w:r w:rsidRPr="005D0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  <w:p w:rsidR="00DE1D03" w:rsidRPr="005D0381" w:rsidRDefault="00DE1D03" w:rsidP="00BB2DCB">
            <w:pPr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</w:tr>
    </w:tbl>
    <w:p w:rsidR="00DE1D03" w:rsidRDefault="00DE1D03" w:rsidP="00DE1D0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E1D03" w:rsidRDefault="00DE1D03" w:rsidP="00DE1D0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D0381">
        <w:rPr>
          <w:rFonts w:ascii="Times New Roman" w:hAnsi="Times New Roman" w:cs="Times New Roman"/>
          <w:sz w:val="24"/>
          <w:szCs w:val="24"/>
          <w:lang w:val="en-GB"/>
        </w:rPr>
        <w:t>Data is presented as the number (%) or the mean (± standard deviation).</w:t>
      </w:r>
    </w:p>
    <w:p w:rsidR="00DE1D03" w:rsidRPr="00385D7A" w:rsidRDefault="00DE1D03" w:rsidP="00DE1D0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Style w:val="Non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aseline data of the septic patients in the VISS-cohort are already published (refer to reference 30).</w:t>
      </w:r>
    </w:p>
    <w:sectPr w:rsidR="00DE1D03" w:rsidRPr="00385D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F1B11"/>
    <w:multiLevelType w:val="hybridMultilevel"/>
    <w:tmpl w:val="0BA4042A"/>
    <w:lvl w:ilvl="0" w:tplc="C066A2E4">
      <w:start w:val="1"/>
      <w:numFmt w:val="bullet"/>
      <w:lvlText w:val=""/>
      <w:lvlJc w:val="left"/>
      <w:pPr>
        <w:ind w:left="210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C60A16"/>
    <w:multiLevelType w:val="hybridMultilevel"/>
    <w:tmpl w:val="C67CFAE2"/>
    <w:lvl w:ilvl="0" w:tplc="30B043CE">
      <w:start w:val="33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03"/>
    <w:rsid w:val="003B64D5"/>
    <w:rsid w:val="006C413C"/>
    <w:rsid w:val="006D55ED"/>
    <w:rsid w:val="00757379"/>
    <w:rsid w:val="009F1BF7"/>
    <w:rsid w:val="00A1500E"/>
    <w:rsid w:val="00AF2E7A"/>
    <w:rsid w:val="00DE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AD4E48-4EA7-437F-8BC9-910398B6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1D0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1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DE1D03"/>
  </w:style>
  <w:style w:type="paragraph" w:styleId="Listenabsatz">
    <w:name w:val="List Paragraph"/>
    <w:basedOn w:val="Standard"/>
    <w:uiPriority w:val="34"/>
    <w:qFormat/>
    <w:rsid w:val="006D55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Office Word</Application>
  <DocSecurity>0</DocSecurity>
  <Lines>9</Lines>
  <Paragraphs>2</Paragraphs>
  <ScaleCrop>false</ScaleCrop>
  <Company>Universitätsklinikum Erlangen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, Alan</dc:creator>
  <cp:keywords/>
  <dc:description/>
  <cp:lastModifiedBy>Weber, Georg</cp:lastModifiedBy>
  <cp:revision>7</cp:revision>
  <dcterms:created xsi:type="dcterms:W3CDTF">2023-01-30T10:10:00Z</dcterms:created>
  <dcterms:modified xsi:type="dcterms:W3CDTF">2023-02-16T15:18:00Z</dcterms:modified>
</cp:coreProperties>
</file>